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4AF43E67" w:rsidP="37124718" w:rsidRDefault="4AF43E67" w14:paraId="72A99A9C" w14:textId="5DC98735">
      <w:pPr>
        <w:pStyle w:val="Normal"/>
        <w:spacing w:after="160" w:line="360" w:lineRule="auto"/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37124718" w:rsidR="4AF43E67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Supplementary table </w:t>
      </w:r>
      <w:r w:rsidRPr="37124718" w:rsidR="4ABAE21F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6</w:t>
      </w:r>
      <w:r w:rsidRPr="37124718" w:rsidR="4AF43E67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: </w:t>
      </w:r>
      <w:r w:rsidRPr="37124718" w:rsidR="7656C849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Pooled Incidence rate ratios of myocarditis and pericarditis in the whole population for the first and second vaccine dose per vaccine brand using 7-day risk windows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995"/>
        <w:gridCol w:w="2527"/>
        <w:gridCol w:w="2840"/>
        <w:gridCol w:w="2757"/>
        <w:gridCol w:w="2840"/>
      </w:tblGrid>
      <w:tr w:rsidR="4AF43E67" w:rsidTr="79FD67F1" w14:paraId="78209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tcBorders>
              <w:bottom w:val="single" w:color="666666" w:sz="12"/>
            </w:tcBorders>
            <w:tcMar/>
            <w:vAlign w:val="top"/>
          </w:tcPr>
          <w:p w:rsidR="4AF43E67" w:rsidP="4AF43E67" w:rsidRDefault="4AF43E67" w14:paraId="221CDE9D" w14:textId="00701F9C">
            <w:pPr>
              <w:spacing w:line="360" w:lineRule="auto"/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367" w:type="dxa"/>
            <w:gridSpan w:val="2"/>
            <w:tcBorders>
              <w:bottom w:val="single" w:color="666666" w:sz="12"/>
            </w:tcBorders>
            <w:tcMar/>
            <w:vAlign w:val="top"/>
          </w:tcPr>
          <w:p w:rsidR="5E592DF7" w:rsidP="4AF43E67" w:rsidRDefault="5E592DF7" w14:paraId="24B01542" w14:textId="703C0AD7">
            <w:pPr>
              <w:spacing w:line="360" w:lineRule="auto"/>
              <w:jc w:val="center"/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AF43E67" w:rsidR="5E592DF7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  <w:t>Myocarditi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597" w:type="dxa"/>
            <w:gridSpan w:val="2"/>
            <w:tcBorders>
              <w:bottom w:val="single" w:color="666666" w:sz="12"/>
            </w:tcBorders>
            <w:tcMar/>
            <w:vAlign w:val="top"/>
          </w:tcPr>
          <w:p w:rsidR="5E592DF7" w:rsidP="4AF43E67" w:rsidRDefault="5E592DF7" w14:paraId="14297825" w14:textId="127268F7">
            <w:pPr>
              <w:spacing w:line="360" w:lineRule="auto"/>
              <w:jc w:val="center"/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AF43E67" w:rsidR="5E592DF7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  <w:t>Pericarditis</w:t>
            </w:r>
          </w:p>
        </w:tc>
      </w:tr>
      <w:tr w:rsidR="4AF43E67" w:rsidTr="79FD67F1" w14:paraId="26DA2CE9">
        <w:trPr>
          <w:trHeight w:val="9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tcMar/>
            <w:vAlign w:val="top"/>
          </w:tcPr>
          <w:p w:rsidR="5E592DF7" w:rsidP="4AF43E67" w:rsidRDefault="5E592DF7" w14:paraId="7EB9C9D1" w14:textId="045C1528">
            <w:pPr>
              <w:spacing w:line="240" w:lineRule="auto"/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AF43E67" w:rsidR="5E592DF7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27" w:type="dxa"/>
            <w:tcBorders>
              <w:bottom w:val="single" w:color="666666" w:sz="12"/>
            </w:tcBorders>
            <w:tcMar/>
            <w:vAlign w:val="top"/>
          </w:tcPr>
          <w:p w:rsidR="4AF43E67" w:rsidP="4AF43E67" w:rsidRDefault="4AF43E67" w14:paraId="770CE836" w14:textId="2F1D6A76">
            <w:pPr>
              <w:spacing w:line="240" w:lineRule="auto"/>
              <w:jc w:val="center"/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</w:p>
          <w:p w:rsidR="5E592DF7" w:rsidP="4AF43E67" w:rsidRDefault="5E592DF7" w14:paraId="6CAF88AB" w14:textId="1DBEE872">
            <w:pPr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AF43E67" w:rsidR="5E592DF7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  <w:t>First dose</w:t>
            </w:r>
          </w:p>
          <w:p w:rsidR="5E592DF7" w:rsidP="4AF43E67" w:rsidRDefault="5E592DF7" w14:paraId="6D7EF9FA" w14:textId="511785DE">
            <w:pPr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AF43E67" w:rsidR="5E592DF7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  <w:t>IRR (95% CI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40" w:type="dxa"/>
            <w:tcBorders>
              <w:bottom w:val="single" w:color="666666" w:sz="12"/>
            </w:tcBorders>
            <w:tcMar/>
            <w:vAlign w:val="top"/>
          </w:tcPr>
          <w:p w:rsidR="4AF43E67" w:rsidP="4AF43E67" w:rsidRDefault="4AF43E67" w14:paraId="0DE0950A" w14:textId="32F704D1">
            <w:pPr>
              <w:spacing w:line="240" w:lineRule="auto"/>
              <w:jc w:val="center"/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</w:p>
          <w:p w:rsidR="5E592DF7" w:rsidP="4AF43E67" w:rsidRDefault="5E592DF7" w14:paraId="202BC955" w14:textId="7688A0D8">
            <w:pPr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AF43E67" w:rsidR="5E592DF7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  <w:t>Second dose</w:t>
            </w:r>
          </w:p>
          <w:p w:rsidR="5E592DF7" w:rsidP="4AF43E67" w:rsidRDefault="5E592DF7" w14:paraId="3A001C33" w14:textId="3FF6A235">
            <w:pPr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AF43E67" w:rsidR="5E592DF7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  <w:t>IRR (95% CI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57" w:type="dxa"/>
            <w:tcBorders>
              <w:bottom w:val="single" w:color="666666" w:sz="12"/>
            </w:tcBorders>
            <w:tcMar/>
            <w:vAlign w:val="top"/>
          </w:tcPr>
          <w:p w:rsidR="4AF43E67" w:rsidP="4AF43E67" w:rsidRDefault="4AF43E67" w14:paraId="2D587919" w14:textId="26185AB9">
            <w:pPr>
              <w:spacing w:line="240" w:lineRule="auto"/>
              <w:jc w:val="center"/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</w:p>
          <w:p w:rsidR="5E592DF7" w:rsidP="4AF43E67" w:rsidRDefault="5E592DF7" w14:paraId="641C79A6" w14:textId="7632473E">
            <w:pPr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AF43E67" w:rsidR="5E592DF7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  <w:t>First dose</w:t>
            </w:r>
          </w:p>
          <w:p w:rsidR="5E592DF7" w:rsidP="4AF43E67" w:rsidRDefault="5E592DF7" w14:paraId="0FFF8B17" w14:textId="66BCFBDF">
            <w:pPr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AF43E67" w:rsidR="5E592DF7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  <w:t>IRR (95% CI)</w:t>
            </w:r>
          </w:p>
          <w:p w:rsidR="4AF43E67" w:rsidP="4AF43E67" w:rsidRDefault="4AF43E67" w14:paraId="585EA5E9" w14:textId="35534DE3">
            <w:pPr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40" w:type="dxa"/>
            <w:tcBorders>
              <w:bottom w:val="single" w:color="666666" w:sz="12"/>
            </w:tcBorders>
            <w:tcMar/>
            <w:vAlign w:val="top"/>
          </w:tcPr>
          <w:p w:rsidR="4AF43E67" w:rsidP="4AF43E67" w:rsidRDefault="4AF43E67" w14:paraId="4087C77F" w14:textId="5E2D72D8">
            <w:pPr>
              <w:spacing w:line="240" w:lineRule="auto"/>
              <w:jc w:val="center"/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</w:p>
          <w:p w:rsidR="5E592DF7" w:rsidP="4AF43E67" w:rsidRDefault="5E592DF7" w14:paraId="437B3F2F" w14:textId="53858BDC">
            <w:pPr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AF43E67" w:rsidR="5E592DF7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  <w:t>Second dose</w:t>
            </w:r>
          </w:p>
          <w:p w:rsidR="5E592DF7" w:rsidP="4AF43E67" w:rsidRDefault="5E592DF7" w14:paraId="6CC0EAFD" w14:textId="3DD3E0A6">
            <w:pPr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AF43E67" w:rsidR="5E592DF7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  <w:t>IRR (95% CI)</w:t>
            </w:r>
          </w:p>
        </w:tc>
      </w:tr>
      <w:tr w:rsidR="4AF43E67" w:rsidTr="79FD67F1" w14:paraId="679622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tcMar/>
            <w:vAlign w:val="top"/>
          </w:tcPr>
          <w:p w:rsidR="5E592DF7" w:rsidP="4AF43E67" w:rsidRDefault="5E592DF7" w14:paraId="1A740075" w14:textId="29EF856E">
            <w:pPr>
              <w:pStyle w:val="Normal"/>
              <w:bidi w:val="0"/>
              <w:spacing w:before="0" w:beforeAutospacing="off" w:after="0" w:afterAutospacing="off" w:line="240" w:lineRule="auto"/>
              <w:ind w:left="0" w:right="0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AF43E67" w:rsidR="5E592DF7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  <w:t>AstraZeneca</w:t>
            </w:r>
          </w:p>
          <w:p w:rsidR="5E592DF7" w:rsidP="4AF43E67" w:rsidRDefault="5E592DF7" w14:paraId="1FCCC823" w14:textId="03AE1980">
            <w:pPr>
              <w:pStyle w:val="Normal"/>
              <w:bidi w:val="0"/>
              <w:spacing w:before="0" w:beforeAutospacing="off" w:after="0" w:afterAutospacing="off" w:line="240" w:lineRule="auto"/>
              <w:ind w:left="288" w:right="0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AF43E67" w:rsidR="5E592DF7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  <w:t>control window</w:t>
            </w:r>
          </w:p>
          <w:p w:rsidR="5E592DF7" w:rsidP="4AF43E67" w:rsidRDefault="5E592DF7" w14:paraId="2A3DB162" w14:textId="78D6E8B8">
            <w:pPr>
              <w:pStyle w:val="Normal"/>
              <w:bidi w:val="0"/>
              <w:spacing w:before="0" w:beforeAutospacing="off" w:after="0" w:afterAutospacing="off" w:line="240" w:lineRule="auto"/>
              <w:ind w:left="288" w:right="0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AF43E67" w:rsidR="5E592DF7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  <w:t>1-7 days</w:t>
            </w:r>
          </w:p>
          <w:p w:rsidR="5E592DF7" w:rsidP="4AF43E67" w:rsidRDefault="5E592DF7" w14:paraId="4139C705" w14:textId="5FE8A1DF">
            <w:pPr>
              <w:pStyle w:val="Normal"/>
              <w:bidi w:val="0"/>
              <w:spacing w:before="0" w:beforeAutospacing="off" w:after="0" w:afterAutospacing="off" w:line="240" w:lineRule="auto"/>
              <w:ind w:left="288" w:right="0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AF43E67" w:rsidR="5E592DF7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  <w:t>8-14 days</w:t>
            </w:r>
          </w:p>
          <w:p w:rsidR="5E592DF7" w:rsidP="4AF43E67" w:rsidRDefault="5E592DF7" w14:paraId="0AB850BF" w14:textId="7E2D194C">
            <w:pPr>
              <w:pStyle w:val="Normal"/>
              <w:bidi w:val="0"/>
              <w:spacing w:before="0" w:beforeAutospacing="off" w:after="0" w:afterAutospacing="off" w:line="240" w:lineRule="auto"/>
              <w:ind w:left="288" w:right="0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AF43E67" w:rsidR="5E592DF7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  <w:t>15-21 days</w:t>
            </w:r>
          </w:p>
          <w:p w:rsidR="41471B41" w:rsidP="4AF43E67" w:rsidRDefault="41471B41" w14:paraId="0F7C4029" w14:textId="6DB3AB26">
            <w:pPr>
              <w:pStyle w:val="Normal"/>
              <w:bidi w:val="0"/>
              <w:spacing w:before="0" w:beforeAutospacing="off" w:after="0" w:afterAutospacing="off" w:line="240" w:lineRule="auto"/>
              <w:ind w:left="288" w:right="0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AF43E67" w:rsidR="41471B41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  <w:t>22-28 day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27" w:type="dxa"/>
            <w:tcMar/>
            <w:vAlign w:val="top"/>
          </w:tcPr>
          <w:p w:rsidR="4AF43E67" w:rsidP="4AF43E67" w:rsidRDefault="4AF43E67" w14:paraId="7853D46F" w14:textId="61D6FC8E">
            <w:pPr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</w:p>
          <w:p w:rsidR="5E592DF7" w:rsidP="4AF43E67" w:rsidRDefault="5E592DF7" w14:paraId="372F4AC8" w14:textId="36F6E1CA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AF43E67" w:rsidR="5E592DF7">
              <w:rPr>
                <w:rFonts w:ascii="Calibri Light" w:hAnsi="Calibri Light" w:eastAsia="Calibri Light" w:cs="Calibri Light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  <w:t>reference</w:t>
            </w:r>
          </w:p>
          <w:p w:rsidR="41471B41" w:rsidP="4AF43E67" w:rsidRDefault="41471B41" w14:paraId="1E4B35BB" w14:textId="7AC6150D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</w:pPr>
            <w:r w:rsidRPr="4AF43E67" w:rsidR="41471B41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  <w:t>0.73 (0.16-3.26)</w:t>
            </w:r>
          </w:p>
          <w:p w:rsidR="41471B41" w:rsidP="4AF43E67" w:rsidRDefault="41471B41" w14:paraId="7710ABC8" w14:textId="59B0E798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</w:pPr>
            <w:r w:rsidRPr="4AF43E67" w:rsidR="41471B41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  <w:t>1.38 (0.43-4.41)</w:t>
            </w:r>
          </w:p>
          <w:p w:rsidR="41471B41" w:rsidP="4AF43E67" w:rsidRDefault="41471B41" w14:paraId="7034FFBA" w14:textId="119C142D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</w:pPr>
            <w:r w:rsidRPr="4AF43E67" w:rsidR="41471B41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  <w:t>1.00 (0.11-9.25)</w:t>
            </w:r>
          </w:p>
          <w:p w:rsidR="41471B41" w:rsidP="4AF43E67" w:rsidRDefault="41471B41" w14:paraId="4AFB595F" w14:textId="32AB7BCF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AF43E67" w:rsidR="41471B41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  <w:t>1.19 (0.33-4.37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40" w:type="dxa"/>
            <w:tcMar/>
            <w:vAlign w:val="top"/>
          </w:tcPr>
          <w:p w:rsidR="4AF43E67" w:rsidP="4AF43E67" w:rsidRDefault="4AF43E67" w14:paraId="3EFF741D" w14:textId="5D236483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</w:pPr>
          </w:p>
          <w:p w:rsidR="5E592DF7" w:rsidP="4AF43E67" w:rsidRDefault="5E592DF7" w14:paraId="26E35F1C" w14:textId="4AF28AC9">
            <w:pPr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</w:pPr>
            <w:r w:rsidRPr="4AF43E67" w:rsidR="5E592DF7">
              <w:rPr>
                <w:rFonts w:ascii="Calibri Light" w:hAnsi="Calibri Light" w:eastAsia="Calibri Light" w:cs="Calibri Light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  <w:t>reference</w:t>
            </w:r>
          </w:p>
          <w:p w:rsidR="41471B41" w:rsidP="4AF43E67" w:rsidRDefault="41471B41" w14:paraId="63BE6517" w14:textId="59BC7B9C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</w:pPr>
            <w:r w:rsidRPr="4AF43E67" w:rsidR="41471B41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  <w:t>1.52 (0.38-6.11)</w:t>
            </w:r>
          </w:p>
          <w:p w:rsidR="41471B41" w:rsidP="4AF43E67" w:rsidRDefault="41471B41" w14:paraId="28DC08E1" w14:textId="22738200">
            <w:pPr>
              <w:pStyle w:val="Normal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FF0000"/>
                <w:sz w:val="20"/>
                <w:szCs w:val="20"/>
                <w:lang w:val="en-GB"/>
              </w:rPr>
            </w:pPr>
            <w:r w:rsidRPr="4AF43E67" w:rsidR="41471B41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FF0000"/>
                <w:sz w:val="20"/>
                <w:szCs w:val="20"/>
                <w:lang w:val="en-GB"/>
              </w:rPr>
              <w:t>3.63 (1.19-11.1)</w:t>
            </w:r>
          </w:p>
          <w:p w:rsidR="41471B41" w:rsidP="4AF43E67" w:rsidRDefault="41471B41" w14:paraId="1F69D710" w14:textId="264E2C6B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</w:pPr>
            <w:r w:rsidRPr="4AF43E67" w:rsidR="41471B41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  <w:t>1.06 (</w:t>
            </w:r>
            <w:r w:rsidRPr="4AF43E67" w:rsidR="41471B41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  <w:t>0.21-5.41)</w:t>
            </w:r>
          </w:p>
          <w:p w:rsidR="41471B41" w:rsidP="4AF43E67" w:rsidRDefault="41471B41" w14:paraId="6B1ECF59" w14:textId="4BE04328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</w:pPr>
            <w:r w:rsidRPr="4AF43E67" w:rsidR="41471B41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  <w:t>2.64 (0.76-9.13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57" w:type="dxa"/>
            <w:tcMar/>
            <w:vAlign w:val="top"/>
          </w:tcPr>
          <w:p w:rsidR="4AF43E67" w:rsidP="4AF43E67" w:rsidRDefault="4AF43E67" w14:paraId="03D9828D" w14:textId="2516BEB7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</w:p>
          <w:p w:rsidR="5E592DF7" w:rsidP="4AF43E67" w:rsidRDefault="5E592DF7" w14:paraId="060BFF7F" w14:textId="5C4D2BD2">
            <w:pPr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AF43E67" w:rsidR="5E592DF7">
              <w:rPr>
                <w:rFonts w:ascii="Calibri Light" w:hAnsi="Calibri Light" w:eastAsia="Calibri Light" w:cs="Calibri Light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  <w:t>reference</w:t>
            </w:r>
          </w:p>
          <w:p w:rsidR="41471B41" w:rsidP="4AF43E67" w:rsidRDefault="41471B41" w14:paraId="33E5CD31" w14:textId="1BB626EE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AF43E67" w:rsidR="41471B41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  <w:t>1.01 (0.50-2.06)</w:t>
            </w:r>
          </w:p>
          <w:p w:rsidR="41471B41" w:rsidP="4AF43E67" w:rsidRDefault="41471B41" w14:paraId="21870A31" w14:textId="2153F03E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AF43E67" w:rsidR="41471B41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  <w:t>1.11 (0.12-19.7)</w:t>
            </w:r>
          </w:p>
          <w:p w:rsidR="41471B41" w:rsidP="4AF43E67" w:rsidRDefault="41471B41" w14:paraId="0773C04D" w14:textId="3FA4864C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AF43E67" w:rsidR="41471B41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  <w:t>1.04 (0.61-1.80)</w:t>
            </w:r>
          </w:p>
          <w:p w:rsidR="41471B41" w:rsidP="4AF43E67" w:rsidRDefault="41471B41" w14:paraId="1C8E0F05" w14:textId="53EB8182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AF43E67" w:rsidR="41471B41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  <w:t>0.84 (0.46-1.51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40" w:type="dxa"/>
            <w:tcMar/>
            <w:vAlign w:val="top"/>
          </w:tcPr>
          <w:p w:rsidR="4AF43E67" w:rsidP="4AF43E67" w:rsidRDefault="4AF43E67" w14:paraId="507F3B57" w14:textId="511C214D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</w:p>
          <w:p w:rsidR="5E592DF7" w:rsidP="4AF43E67" w:rsidRDefault="5E592DF7" w14:paraId="00E70CDA" w14:textId="08A60B8E">
            <w:pPr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AF43E67" w:rsidR="5E592DF7">
              <w:rPr>
                <w:rFonts w:ascii="Calibri Light" w:hAnsi="Calibri Light" w:eastAsia="Calibri Light" w:cs="Calibri Light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  <w:t>reference</w:t>
            </w:r>
          </w:p>
          <w:p w:rsidR="41471B41" w:rsidP="4AF43E67" w:rsidRDefault="41471B41" w14:paraId="37EC2B76" w14:textId="3838F705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AF43E67" w:rsidR="41471B41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  <w:t>0.99 (0.45-1.70)</w:t>
            </w:r>
          </w:p>
          <w:p w:rsidR="41471B41" w:rsidP="4AF43E67" w:rsidRDefault="41471B41" w14:paraId="7F55F496" w14:textId="355D1144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AF43E67" w:rsidR="41471B41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  <w:t>1.26 (0.57-3.38)</w:t>
            </w:r>
          </w:p>
          <w:p w:rsidR="41471B41" w:rsidP="4AF43E67" w:rsidRDefault="41471B41" w14:paraId="49B0A204" w14:textId="41A7A800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AF43E67" w:rsidR="41471B41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  <w:t>1.20 (0.63-2.31)</w:t>
            </w:r>
          </w:p>
          <w:p w:rsidR="41471B41" w:rsidP="4AF43E67" w:rsidRDefault="41471B41" w14:paraId="1A3E7AB0" w14:textId="5A40EBCD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AF43E67" w:rsidR="41471B41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  <w:t>1.52 (0.50-4.64)</w:t>
            </w:r>
          </w:p>
        </w:tc>
      </w:tr>
      <w:tr w:rsidR="4AF43E67" w:rsidTr="79FD67F1" w14:paraId="257CAD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tcMar/>
            <w:vAlign w:val="top"/>
          </w:tcPr>
          <w:p w:rsidR="5E592DF7" w:rsidP="4AF43E67" w:rsidRDefault="5E592DF7" w14:paraId="0998B95F" w14:textId="0BA7541F">
            <w:pPr>
              <w:pStyle w:val="Normal"/>
              <w:bidi w:val="0"/>
              <w:spacing w:before="0" w:beforeAutospacing="off" w:after="0" w:afterAutospacing="off" w:line="240" w:lineRule="auto"/>
              <w:ind w:left="0" w:right="0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AF43E67" w:rsidR="5E592DF7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  <w:t>Pfizer</w:t>
            </w:r>
          </w:p>
          <w:p w:rsidR="5E592DF7" w:rsidP="4AF43E67" w:rsidRDefault="5E592DF7" w14:paraId="5D8F363D" w14:textId="744F21B2">
            <w:pPr>
              <w:pStyle w:val="Normal"/>
              <w:bidi w:val="0"/>
              <w:spacing w:before="0" w:beforeAutospacing="off" w:after="0" w:afterAutospacing="off" w:line="240" w:lineRule="auto"/>
              <w:ind w:left="288" w:right="0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AF43E67" w:rsidR="5E592DF7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  <w:t>control window</w:t>
            </w:r>
          </w:p>
          <w:p w:rsidR="5E592DF7" w:rsidP="4AF43E67" w:rsidRDefault="5E592DF7" w14:paraId="339AD077" w14:textId="78D6E8B8">
            <w:pPr>
              <w:pStyle w:val="Normal"/>
              <w:bidi w:val="0"/>
              <w:spacing w:before="0" w:beforeAutospacing="off" w:after="0" w:afterAutospacing="off" w:line="240" w:lineRule="auto"/>
              <w:ind w:left="288" w:right="0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AF43E67" w:rsidR="5E592DF7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  <w:t>1-7 days</w:t>
            </w:r>
          </w:p>
          <w:p w:rsidR="5E592DF7" w:rsidP="4AF43E67" w:rsidRDefault="5E592DF7" w14:paraId="40EFE73F" w14:textId="5FE8A1DF">
            <w:pPr>
              <w:pStyle w:val="Normal"/>
              <w:bidi w:val="0"/>
              <w:spacing w:before="0" w:beforeAutospacing="off" w:after="0" w:afterAutospacing="off" w:line="240" w:lineRule="auto"/>
              <w:ind w:left="288" w:right="0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AF43E67" w:rsidR="5E592DF7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  <w:t>8-14 days</w:t>
            </w:r>
          </w:p>
          <w:p w:rsidR="5E592DF7" w:rsidP="4AF43E67" w:rsidRDefault="5E592DF7" w14:paraId="4DD8C4B6" w14:textId="541159E7">
            <w:pPr>
              <w:pStyle w:val="Normal"/>
              <w:bidi w:val="0"/>
              <w:spacing w:before="0" w:beforeAutospacing="off" w:after="0" w:afterAutospacing="off" w:line="240" w:lineRule="auto"/>
              <w:ind w:left="288" w:right="0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AF43E67" w:rsidR="5E592DF7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  <w:t>15-21 days</w:t>
            </w:r>
          </w:p>
          <w:p w:rsidR="41471B41" w:rsidP="4AF43E67" w:rsidRDefault="41471B41" w14:paraId="0800AD93" w14:textId="72DD5C19">
            <w:pPr>
              <w:pStyle w:val="Normal"/>
              <w:bidi w:val="0"/>
              <w:spacing w:before="0" w:beforeAutospacing="off" w:after="0" w:afterAutospacing="off" w:line="240" w:lineRule="auto"/>
              <w:ind w:left="288" w:right="0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AF43E67" w:rsidR="41471B41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  <w:t>22-28 day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27" w:type="dxa"/>
            <w:tcMar/>
            <w:vAlign w:val="top"/>
          </w:tcPr>
          <w:p w:rsidR="4AF43E67" w:rsidP="4AF43E67" w:rsidRDefault="4AF43E67" w14:paraId="5A9ABF82" w14:textId="36F4DA18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</w:p>
          <w:p w:rsidR="5E592DF7" w:rsidP="4AF43E67" w:rsidRDefault="5E592DF7" w14:paraId="4CB8CCF3" w14:textId="446FAA20">
            <w:pPr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AF43E67" w:rsidR="5E592DF7">
              <w:rPr>
                <w:rFonts w:ascii="Calibri Light" w:hAnsi="Calibri Light" w:eastAsia="Calibri Light" w:cs="Calibri Light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  <w:t>reference</w:t>
            </w:r>
          </w:p>
          <w:p w:rsidR="41471B41" w:rsidP="79FD67F1" w:rsidRDefault="41471B41" w14:paraId="3D4BF034" w14:textId="31B61946">
            <w:pPr>
              <w:pStyle w:val="Normal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FF0000"/>
                <w:sz w:val="20"/>
                <w:szCs w:val="20"/>
                <w:lang w:val="en-GB"/>
              </w:rPr>
            </w:pPr>
            <w:r w:rsidRPr="79FD67F1" w:rsidR="41471B41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FF0000"/>
                <w:sz w:val="20"/>
                <w:szCs w:val="20"/>
                <w:lang w:val="en-GB"/>
              </w:rPr>
              <w:t>3.55 (1.60-7.87)</w:t>
            </w:r>
          </w:p>
          <w:p w:rsidR="41471B41" w:rsidP="4AF43E67" w:rsidRDefault="41471B41" w14:paraId="241A6359" w14:textId="1557425F">
            <w:pPr>
              <w:pStyle w:val="Normal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</w:pPr>
            <w:r w:rsidRPr="4AF43E67" w:rsidR="41471B41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  <w:t>2.05 (0.89-4.74)</w:t>
            </w:r>
          </w:p>
          <w:p w:rsidR="41471B41" w:rsidP="4AF43E67" w:rsidRDefault="41471B41" w14:paraId="54022CA6" w14:textId="6E554E4F">
            <w:pPr>
              <w:pStyle w:val="Normal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</w:pPr>
            <w:r w:rsidRPr="4AF43E67" w:rsidR="41471B41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  <w:t>1.53 (0.56-4.22)</w:t>
            </w:r>
          </w:p>
          <w:p w:rsidR="41471B41" w:rsidP="4AF43E67" w:rsidRDefault="41471B41" w14:paraId="333474B3" w14:textId="1F3FBB09">
            <w:pPr>
              <w:pStyle w:val="Normal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</w:pPr>
            <w:r w:rsidRPr="4AF43E67" w:rsidR="41471B41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  <w:t>1.42 (0.44-4.66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40" w:type="dxa"/>
            <w:tcMar/>
            <w:vAlign w:val="top"/>
          </w:tcPr>
          <w:p w:rsidR="4AF43E67" w:rsidP="4AF43E67" w:rsidRDefault="4AF43E67" w14:paraId="72F9BBB9" w14:textId="54FAB278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</w:p>
          <w:p w:rsidR="5E592DF7" w:rsidP="4AF43E67" w:rsidRDefault="5E592DF7" w14:paraId="154F8327" w14:textId="165BB214">
            <w:pPr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AF43E67" w:rsidR="5E592DF7">
              <w:rPr>
                <w:rFonts w:ascii="Calibri Light" w:hAnsi="Calibri Light" w:eastAsia="Calibri Light" w:cs="Calibri Light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  <w:t>reference</w:t>
            </w:r>
          </w:p>
          <w:p w:rsidR="41471B41" w:rsidP="4AF43E67" w:rsidRDefault="41471B41" w14:paraId="2BF4EF55" w14:textId="02E5E780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FF0000"/>
                <w:sz w:val="20"/>
                <w:szCs w:val="20"/>
                <w:lang w:val="en-GB"/>
              </w:rPr>
            </w:pPr>
            <w:r w:rsidRPr="4AF43E67" w:rsidR="41471B41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FF0000"/>
                <w:sz w:val="20"/>
                <w:szCs w:val="20"/>
                <w:lang w:val="en-GB"/>
              </w:rPr>
              <w:t>5.87 (2.71-12.8)</w:t>
            </w:r>
          </w:p>
          <w:p w:rsidR="41471B41" w:rsidP="4AF43E67" w:rsidRDefault="41471B41" w14:paraId="59806529" w14:textId="5C462E2A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FF0000"/>
                <w:sz w:val="20"/>
                <w:szCs w:val="20"/>
                <w:lang w:val="en-GB"/>
              </w:rPr>
            </w:pPr>
            <w:r w:rsidRPr="4AF43E67" w:rsidR="41471B41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FF0000"/>
                <w:sz w:val="20"/>
                <w:szCs w:val="20"/>
                <w:lang w:val="en-GB"/>
              </w:rPr>
              <w:t>2.74 (1.05-7.14)</w:t>
            </w:r>
          </w:p>
          <w:p w:rsidR="41471B41" w:rsidP="4AF43E67" w:rsidRDefault="41471B41" w14:paraId="4E678E3D" w14:textId="1AFA47DF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FF0000"/>
                <w:sz w:val="20"/>
                <w:szCs w:val="20"/>
                <w:lang w:val="en-GB"/>
              </w:rPr>
            </w:pPr>
            <w:r w:rsidRPr="4AF43E67" w:rsidR="41471B41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FF0000"/>
                <w:sz w:val="20"/>
                <w:szCs w:val="20"/>
                <w:lang w:val="en-GB"/>
              </w:rPr>
              <w:t>2.96 (1.11-7.86)</w:t>
            </w:r>
          </w:p>
          <w:p w:rsidR="41471B41" w:rsidP="4AF43E67" w:rsidRDefault="41471B41" w14:paraId="227F0BD3" w14:textId="379F5221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</w:pPr>
            <w:r w:rsidRPr="4AF43E67" w:rsidR="41471B41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  <w:t>2.39 (0.87-6.57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57" w:type="dxa"/>
            <w:tcMar/>
            <w:vAlign w:val="top"/>
          </w:tcPr>
          <w:p w:rsidR="4AF43E67" w:rsidP="4AF43E67" w:rsidRDefault="4AF43E67" w14:paraId="62A3D8D6" w14:textId="487B66EC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</w:p>
          <w:p w:rsidR="5E592DF7" w:rsidP="4AF43E67" w:rsidRDefault="5E592DF7" w14:paraId="5BD80F42" w14:textId="2A3E2069">
            <w:pPr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AF43E67" w:rsidR="5E592DF7">
              <w:rPr>
                <w:rFonts w:ascii="Calibri Light" w:hAnsi="Calibri Light" w:eastAsia="Calibri Light" w:cs="Calibri Light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  <w:t>reference</w:t>
            </w:r>
          </w:p>
          <w:p w:rsidR="5E592DF7" w:rsidP="4AF43E67" w:rsidRDefault="5E592DF7" w14:paraId="3D71B1DE" w14:textId="65BF4AA3">
            <w:pPr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AF43E67" w:rsidR="5E592DF7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  <w:t>0.83 (0.56-1.22)</w:t>
            </w:r>
          </w:p>
          <w:p w:rsidR="5E592DF7" w:rsidP="4AF43E67" w:rsidRDefault="5E592DF7" w14:paraId="5D172966" w14:textId="754655BA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AF43E67" w:rsidR="5E592DF7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  <w:t>0.87 (0.59-1.29)</w:t>
            </w:r>
          </w:p>
          <w:p w:rsidR="41471B41" w:rsidP="4AF43E67" w:rsidRDefault="41471B41" w14:paraId="657A3D70" w14:textId="0D17BBD4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AF43E67" w:rsidR="41471B41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  <w:t>1.21 (0.83-1.76)</w:t>
            </w:r>
          </w:p>
          <w:p w:rsidR="41471B41" w:rsidP="4AF43E67" w:rsidRDefault="41471B41" w14:paraId="03CD77ED" w14:textId="1A09AC3A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AF43E67" w:rsidR="41471B41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  <w:t>0.83 (0.46-1.51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40" w:type="dxa"/>
            <w:tcMar/>
            <w:vAlign w:val="top"/>
          </w:tcPr>
          <w:p w:rsidR="4AF43E67" w:rsidP="4AF43E67" w:rsidRDefault="4AF43E67" w14:paraId="76F57CAF" w14:textId="01584074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</w:p>
          <w:p w:rsidR="5E592DF7" w:rsidP="4AF43E67" w:rsidRDefault="5E592DF7" w14:paraId="468836FA" w14:textId="59D9933E">
            <w:pPr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AF43E67" w:rsidR="5E592DF7">
              <w:rPr>
                <w:rFonts w:ascii="Calibri Light" w:hAnsi="Calibri Light" w:eastAsia="Calibri Light" w:cs="Calibri Light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  <w:t>reference</w:t>
            </w:r>
          </w:p>
          <w:p w:rsidR="5E592DF7" w:rsidP="4AF43E67" w:rsidRDefault="5E592DF7" w14:paraId="3CCC5782" w14:textId="77FBE586">
            <w:pPr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AF43E67" w:rsidR="5E592DF7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  <w:t>0.62 (0.37-1.03)</w:t>
            </w:r>
          </w:p>
          <w:p w:rsidR="5E592DF7" w:rsidP="4AF43E67" w:rsidRDefault="5E592DF7" w14:paraId="6D2A96C9" w14:textId="067F2FD4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AF43E67" w:rsidR="5E592DF7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  <w:t>1.08 (0.70-1.65)</w:t>
            </w:r>
          </w:p>
          <w:p w:rsidR="41471B41" w:rsidP="4AF43E67" w:rsidRDefault="41471B41" w14:paraId="14DD4FD7" w14:textId="399F7803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AF43E67" w:rsidR="41471B41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  <w:t>0.96 (0.61-1.51)</w:t>
            </w:r>
          </w:p>
          <w:p w:rsidR="41471B41" w:rsidP="4AF43E67" w:rsidRDefault="41471B41" w14:paraId="73E02812" w14:textId="0A336F6B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AF43E67" w:rsidR="41471B41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  <w:t>0.98 (0.62-1.55)</w:t>
            </w:r>
          </w:p>
        </w:tc>
      </w:tr>
      <w:tr w:rsidR="4AF43E67" w:rsidTr="79FD67F1" w14:paraId="26371D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tcMar/>
            <w:vAlign w:val="top"/>
          </w:tcPr>
          <w:p w:rsidR="5E592DF7" w:rsidP="4AF43E67" w:rsidRDefault="5E592DF7" w14:paraId="656B4495" w14:textId="223448E5">
            <w:pPr>
              <w:pStyle w:val="Normal"/>
              <w:bidi w:val="0"/>
              <w:spacing w:before="0" w:beforeAutospacing="off" w:after="0" w:afterAutospacing="off" w:line="240" w:lineRule="auto"/>
              <w:ind w:left="0" w:right="0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AF43E67" w:rsidR="5E592DF7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  <w:t>Moderna</w:t>
            </w:r>
          </w:p>
          <w:p w:rsidR="5E592DF7" w:rsidP="4AF43E67" w:rsidRDefault="5E592DF7" w14:paraId="6089B8C1" w14:textId="4DE62C37">
            <w:pPr>
              <w:pStyle w:val="Normal"/>
              <w:bidi w:val="0"/>
              <w:spacing w:before="0" w:beforeAutospacing="off" w:after="0" w:afterAutospacing="off" w:line="240" w:lineRule="auto"/>
              <w:ind w:left="144" w:right="0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AF43E67" w:rsidR="5E592DF7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  <w:t>control window</w:t>
            </w:r>
          </w:p>
          <w:p w:rsidR="5E592DF7" w:rsidP="4AF43E67" w:rsidRDefault="5E592DF7" w14:paraId="7839BF77" w14:textId="78D6E8B8">
            <w:pPr>
              <w:pStyle w:val="Normal"/>
              <w:bidi w:val="0"/>
              <w:spacing w:before="0" w:beforeAutospacing="off" w:after="0" w:afterAutospacing="off" w:line="240" w:lineRule="auto"/>
              <w:ind w:left="144" w:right="0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AF43E67" w:rsidR="5E592DF7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  <w:t>1-7 days</w:t>
            </w:r>
          </w:p>
          <w:p w:rsidR="5E592DF7" w:rsidP="4AF43E67" w:rsidRDefault="5E592DF7" w14:paraId="21A216D1" w14:textId="5FE8A1DF">
            <w:pPr>
              <w:pStyle w:val="Normal"/>
              <w:bidi w:val="0"/>
              <w:spacing w:before="0" w:beforeAutospacing="off" w:after="0" w:afterAutospacing="off" w:line="240" w:lineRule="auto"/>
              <w:ind w:left="144" w:right="0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AF43E67" w:rsidR="5E592DF7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  <w:t>8-14 days</w:t>
            </w:r>
          </w:p>
          <w:p w:rsidR="5E592DF7" w:rsidP="4AF43E67" w:rsidRDefault="5E592DF7" w14:paraId="243B7F76" w14:textId="1E5C71DB">
            <w:pPr>
              <w:pStyle w:val="Normal"/>
              <w:bidi w:val="0"/>
              <w:spacing w:before="0" w:beforeAutospacing="off" w:after="0" w:afterAutospacing="off" w:line="240" w:lineRule="auto"/>
              <w:ind w:left="144" w:right="0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AF43E67" w:rsidR="5E592DF7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  <w:t>15-21 days</w:t>
            </w:r>
          </w:p>
          <w:p w:rsidR="41471B41" w:rsidP="4AF43E67" w:rsidRDefault="41471B41" w14:paraId="30476E86" w14:textId="6A992898">
            <w:pPr>
              <w:pStyle w:val="Normal"/>
              <w:bidi w:val="0"/>
              <w:spacing w:before="0" w:beforeAutospacing="off" w:after="0" w:afterAutospacing="off" w:line="240" w:lineRule="auto"/>
              <w:ind w:left="144" w:right="0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AF43E67" w:rsidR="41471B41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  <w:t>22-28 day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27" w:type="dxa"/>
            <w:tcMar/>
            <w:vAlign w:val="top"/>
          </w:tcPr>
          <w:p w:rsidR="4AF43E67" w:rsidP="4AF43E67" w:rsidRDefault="4AF43E67" w14:paraId="706E4896" w14:textId="0F3E0A7A">
            <w:pPr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</w:p>
          <w:p w:rsidR="5E592DF7" w:rsidP="4AF43E67" w:rsidRDefault="5E592DF7" w14:paraId="0F49C8F6" w14:textId="061455C4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AF43E67" w:rsidR="5E592DF7">
              <w:rPr>
                <w:rFonts w:ascii="Calibri Light" w:hAnsi="Calibri Light" w:eastAsia="Calibri Light" w:cs="Calibri Light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  <w:t>reference</w:t>
            </w:r>
          </w:p>
          <w:p w:rsidR="41471B41" w:rsidP="79FD67F1" w:rsidRDefault="41471B41" w14:paraId="1BD5085C" w14:textId="6CEE7419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FF0000"/>
                <w:sz w:val="20"/>
                <w:szCs w:val="20"/>
                <w:lang w:val="en-GB"/>
              </w:rPr>
            </w:pPr>
            <w:r w:rsidRPr="79FD67F1" w:rsidR="41471B41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FF0000"/>
                <w:sz w:val="20"/>
                <w:szCs w:val="20"/>
                <w:lang w:val="en-GB"/>
              </w:rPr>
              <w:t>11.8 (1.12-124.3)</w:t>
            </w:r>
          </w:p>
          <w:p w:rsidR="4AF43E67" w:rsidP="4AF43E67" w:rsidRDefault="4AF43E67" w14:paraId="17BD9185" w14:textId="2DA7B339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</w:pPr>
          </w:p>
          <w:p w:rsidR="4AF43E67" w:rsidP="4AF43E67" w:rsidRDefault="4AF43E67" w14:paraId="71DEA8DE" w14:textId="091AB483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</w:pPr>
          </w:p>
          <w:p w:rsidR="41471B41" w:rsidP="4AF43E67" w:rsidRDefault="41471B41" w14:paraId="3A999D59" w14:textId="2E2F13ED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AF43E67" w:rsidR="41471B41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  <w:t>6.39 (0.94-43.2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40" w:type="dxa"/>
            <w:tcMar/>
            <w:vAlign w:val="top"/>
          </w:tcPr>
          <w:p w:rsidR="4AF43E67" w:rsidP="4AF43E67" w:rsidRDefault="4AF43E67" w14:paraId="222CFE94" w14:textId="4C63BCD4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</w:p>
          <w:p w:rsidR="5E592DF7" w:rsidP="4AF43E67" w:rsidRDefault="5E592DF7" w14:paraId="0483C8BA" w14:textId="3C296F85">
            <w:pPr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AF43E67" w:rsidR="5E592DF7">
              <w:rPr>
                <w:rFonts w:ascii="Calibri Light" w:hAnsi="Calibri Light" w:eastAsia="Calibri Light" w:cs="Calibri Light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  <w:t>reference</w:t>
            </w:r>
          </w:p>
          <w:p w:rsidR="41471B41" w:rsidP="4AF43E67" w:rsidRDefault="41471B41" w14:paraId="6036E57D" w14:textId="41F2AB2F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FF0000"/>
                <w:sz w:val="20"/>
                <w:szCs w:val="20"/>
                <w:lang w:val="en-GB"/>
              </w:rPr>
            </w:pPr>
            <w:r w:rsidRPr="4AF43E67" w:rsidR="41471B41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FF0000"/>
                <w:sz w:val="20"/>
                <w:szCs w:val="20"/>
                <w:lang w:val="en-GB"/>
              </w:rPr>
              <w:t>33.30 (7.55-146.7)</w:t>
            </w:r>
          </w:p>
          <w:p w:rsidR="41471B41" w:rsidP="4AF43E67" w:rsidRDefault="41471B41" w14:paraId="16B120DF" w14:textId="19727498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</w:pPr>
            <w:r w:rsidRPr="4AF43E67" w:rsidR="41471B41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  <w:t>2.96 (0.10 -88.8)</w:t>
            </w:r>
          </w:p>
          <w:p w:rsidR="41471B41" w:rsidP="4AF43E67" w:rsidRDefault="41471B41" w14:paraId="258F273F" w14:textId="761F2DFB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AF43E67" w:rsidR="41471B41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FF0000"/>
                <w:sz w:val="20"/>
                <w:szCs w:val="20"/>
                <w:lang w:val="en-GB"/>
              </w:rPr>
              <w:t>22.10 (1.66-295.2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57" w:type="dxa"/>
            <w:tcMar/>
            <w:vAlign w:val="top"/>
          </w:tcPr>
          <w:p w:rsidR="4AF43E67" w:rsidP="4AF43E67" w:rsidRDefault="4AF43E67" w14:paraId="18B16E35" w14:textId="40332B9B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</w:p>
          <w:p w:rsidR="5E592DF7" w:rsidP="4AF43E67" w:rsidRDefault="5E592DF7" w14:paraId="79F3AC34" w14:textId="66849E83">
            <w:pPr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AF43E67" w:rsidR="5E592DF7">
              <w:rPr>
                <w:rFonts w:ascii="Calibri Light" w:hAnsi="Calibri Light" w:eastAsia="Calibri Light" w:cs="Calibri Light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  <w:t>reference</w:t>
            </w:r>
          </w:p>
          <w:p w:rsidR="5E592DF7" w:rsidP="4AF43E67" w:rsidRDefault="5E592DF7" w14:paraId="5266B0A6" w14:textId="78F76175">
            <w:pPr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AF43E67" w:rsidR="5E592DF7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  <w:t>1.61 (0.65-3.98)</w:t>
            </w:r>
          </w:p>
          <w:p w:rsidR="5E592DF7" w:rsidP="4AF43E67" w:rsidRDefault="5E592DF7" w14:paraId="44B41FCB" w14:textId="7EE95F33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AF43E67" w:rsidR="5E592DF7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  <w:t>0.80 (0.28-2.31)</w:t>
            </w:r>
          </w:p>
          <w:p w:rsidR="41471B41" w:rsidP="4AF43E67" w:rsidRDefault="41471B41" w14:paraId="4A1E1EAA" w14:textId="1305D215">
            <w:pPr>
              <w:pStyle w:val="Normal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AF43E67" w:rsidR="41471B41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  <w:t>0.78 (0.30-2.02)</w:t>
            </w:r>
          </w:p>
          <w:p w:rsidR="41471B41" w:rsidP="4AF43E67" w:rsidRDefault="41471B41" w14:paraId="288B3BB5" w14:textId="4003CE93">
            <w:pPr>
              <w:pStyle w:val="Normal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AF43E67" w:rsidR="41471B41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  <w:t>1.59 (0.43-5.38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40" w:type="dxa"/>
            <w:tcMar/>
            <w:vAlign w:val="top"/>
          </w:tcPr>
          <w:p w:rsidR="4AF43E67" w:rsidP="4AF43E67" w:rsidRDefault="4AF43E67" w14:paraId="3B047944" w14:textId="02FC8ED3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</w:p>
          <w:p w:rsidR="5E592DF7" w:rsidP="4AF43E67" w:rsidRDefault="5E592DF7" w14:paraId="6FBD218C" w14:textId="62CF3634">
            <w:pPr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AF43E67" w:rsidR="5E592DF7">
              <w:rPr>
                <w:rFonts w:ascii="Calibri Light" w:hAnsi="Calibri Light" w:eastAsia="Calibri Light" w:cs="Calibri Light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  <w:t>reference</w:t>
            </w:r>
          </w:p>
          <w:p w:rsidR="5E592DF7" w:rsidP="4AF43E67" w:rsidRDefault="5E592DF7" w14:paraId="39AB2115" w14:textId="6499BC64">
            <w:pPr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AF43E67" w:rsidR="5E592DF7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  <w:t>2.49 (0.89-6.96)</w:t>
            </w:r>
          </w:p>
          <w:p w:rsidR="5E592DF7" w:rsidP="4AF43E67" w:rsidRDefault="5E592DF7" w14:paraId="41E4E90B" w14:textId="642360B8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AF43E67" w:rsidR="5E592DF7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  <w:t>0.60 (0.14-2.62)</w:t>
            </w:r>
          </w:p>
          <w:p w:rsidR="41471B41" w:rsidP="4AF43E67" w:rsidRDefault="41471B41" w14:paraId="38C0CA4E" w14:textId="4B5BABC0">
            <w:pPr>
              <w:pStyle w:val="Normal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AF43E67" w:rsidR="41471B41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  <w:t>0.92 (0.20-4.19)</w:t>
            </w:r>
          </w:p>
          <w:p w:rsidR="41471B41" w:rsidP="4AF43E67" w:rsidRDefault="41471B41" w14:paraId="1BA10E5A" w14:textId="7C293673">
            <w:pPr>
              <w:pStyle w:val="Normal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AF43E67" w:rsidR="41471B41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  <w:t>1.13 (0.25-5.01)</w:t>
            </w:r>
          </w:p>
        </w:tc>
      </w:tr>
      <w:tr w:rsidR="4AF43E67" w:rsidTr="79FD67F1" w14:paraId="09768A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tcMar/>
            <w:vAlign w:val="top"/>
          </w:tcPr>
          <w:p w:rsidR="41471B41" w:rsidP="4AF43E67" w:rsidRDefault="41471B41" w14:paraId="552FD2B0" w14:textId="56A5EE28">
            <w:pPr>
              <w:pStyle w:val="Normal"/>
              <w:spacing w:line="240" w:lineRule="auto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AF43E67" w:rsidR="41471B41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  <w:t>Janssen</w:t>
            </w:r>
          </w:p>
          <w:p w:rsidR="5E592DF7" w:rsidP="4AF43E67" w:rsidRDefault="5E592DF7" w14:paraId="60EB8FC7" w14:textId="4DE62C37">
            <w:pPr>
              <w:pStyle w:val="Normal"/>
              <w:bidi w:val="0"/>
              <w:spacing w:before="0" w:beforeAutospacing="off" w:after="0" w:afterAutospacing="off" w:line="240" w:lineRule="auto"/>
              <w:ind w:left="144" w:right="0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AF43E67" w:rsidR="5E592DF7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  <w:t>control window</w:t>
            </w:r>
          </w:p>
          <w:p w:rsidR="5E592DF7" w:rsidP="4AF43E67" w:rsidRDefault="5E592DF7" w14:paraId="19904CE9" w14:textId="78D6E8B8">
            <w:pPr>
              <w:pStyle w:val="Normal"/>
              <w:bidi w:val="0"/>
              <w:spacing w:before="0" w:beforeAutospacing="off" w:after="0" w:afterAutospacing="off" w:line="240" w:lineRule="auto"/>
              <w:ind w:left="288" w:right="0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AF43E67" w:rsidR="5E592DF7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  <w:t>1-7 days</w:t>
            </w:r>
          </w:p>
          <w:p w:rsidR="5E592DF7" w:rsidP="4AF43E67" w:rsidRDefault="5E592DF7" w14:paraId="6B2246B8" w14:textId="5FE8A1DF">
            <w:pPr>
              <w:pStyle w:val="Normal"/>
              <w:bidi w:val="0"/>
              <w:spacing w:before="0" w:beforeAutospacing="off" w:after="0" w:afterAutospacing="off" w:line="240" w:lineRule="auto"/>
              <w:ind w:left="288" w:right="0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AF43E67" w:rsidR="5E592DF7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  <w:t>8-14 days</w:t>
            </w:r>
          </w:p>
          <w:p w:rsidR="5E592DF7" w:rsidP="4AF43E67" w:rsidRDefault="5E592DF7" w14:paraId="66995242" w14:textId="7E2D194C">
            <w:pPr>
              <w:pStyle w:val="Normal"/>
              <w:bidi w:val="0"/>
              <w:spacing w:before="0" w:beforeAutospacing="off" w:after="0" w:afterAutospacing="off" w:line="240" w:lineRule="auto"/>
              <w:ind w:left="288" w:right="0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AF43E67" w:rsidR="5E592DF7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  <w:t>15-21 days</w:t>
            </w:r>
          </w:p>
          <w:p w:rsidR="41471B41" w:rsidP="4AF43E67" w:rsidRDefault="41471B41" w14:paraId="356BE8EF" w14:textId="44AB6BDC">
            <w:pPr>
              <w:pStyle w:val="Normal"/>
              <w:bidi w:val="0"/>
              <w:spacing w:before="0" w:beforeAutospacing="off" w:after="0" w:afterAutospacing="off" w:line="240" w:lineRule="auto"/>
              <w:ind w:left="288" w:right="0"/>
              <w:jc w:val="left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AF43E67" w:rsidR="41471B41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  <w:t>22-28 day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27" w:type="dxa"/>
            <w:tcMar/>
            <w:vAlign w:val="top"/>
          </w:tcPr>
          <w:p w:rsidR="4AF43E67" w:rsidP="4AF43E67" w:rsidRDefault="4AF43E67" w14:paraId="14C7610B" w14:textId="4619581D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</w:pPr>
          </w:p>
          <w:p w:rsidR="41471B41" w:rsidP="4AF43E67" w:rsidRDefault="41471B41" w14:paraId="05BEF5B4" w14:textId="7B54BF6C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</w:pPr>
            <w:r w:rsidRPr="4AF43E67" w:rsidR="41471B41">
              <w:rPr>
                <w:rFonts w:ascii="Calibri Light" w:hAnsi="Calibri Light" w:eastAsia="Calibri Light" w:cs="Calibri Light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  <w:t>reference</w:t>
            </w:r>
          </w:p>
          <w:p w:rsidR="41471B41" w:rsidP="4AF43E67" w:rsidRDefault="41471B41" w14:paraId="4542E892" w14:textId="0A0A59A7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</w:pPr>
            <w:r w:rsidRPr="4AF43E67" w:rsidR="41471B41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  <w:t>5.70 (0.42-77.3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40" w:type="dxa"/>
            <w:tcMar/>
            <w:vAlign w:val="top"/>
          </w:tcPr>
          <w:p w:rsidR="4AF43E67" w:rsidP="4AF43E67" w:rsidRDefault="4AF43E67" w14:paraId="01F2FAA0" w14:textId="4B9A2F2C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57" w:type="dxa"/>
            <w:tcMar/>
            <w:vAlign w:val="top"/>
          </w:tcPr>
          <w:p w:rsidR="4AF43E67" w:rsidP="4AF43E67" w:rsidRDefault="4AF43E67" w14:paraId="082F4C78" w14:textId="49A5DC19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</w:p>
          <w:p w:rsidR="41471B41" w:rsidP="4AF43E67" w:rsidRDefault="41471B41" w14:paraId="28DF53CB" w14:textId="28694903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AF43E67" w:rsidR="41471B41">
              <w:rPr>
                <w:rFonts w:ascii="Calibri Light" w:hAnsi="Calibri Light" w:eastAsia="Calibri Light" w:cs="Calibri Light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  <w:t>reference</w:t>
            </w:r>
          </w:p>
          <w:p w:rsidR="4AF43E67" w:rsidP="4AF43E67" w:rsidRDefault="4AF43E67" w14:paraId="14A529E4" w14:textId="086E62A7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</w:p>
          <w:p w:rsidR="4AF43E67" w:rsidP="4AF43E67" w:rsidRDefault="4AF43E67" w14:paraId="24E22D92" w14:textId="0641F34F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</w:p>
          <w:p w:rsidR="41471B41" w:rsidP="4AF43E67" w:rsidRDefault="41471B41" w14:paraId="3C7A6395" w14:textId="7546D0B1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AF43E67" w:rsidR="41471B41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  <w:t>3.38 (0.65-17.6)</w:t>
            </w:r>
          </w:p>
          <w:p w:rsidR="41471B41" w:rsidP="4AF43E67" w:rsidRDefault="41471B41" w14:paraId="39C23C60" w14:textId="0ECC80C5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AF43E67" w:rsidR="41471B41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  <w:t>2.09 (0.32-13.5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40" w:type="dxa"/>
            <w:tcMar/>
            <w:vAlign w:val="top"/>
          </w:tcPr>
          <w:p w:rsidR="4AF43E67" w:rsidP="4AF43E67" w:rsidRDefault="4AF43E67" w14:paraId="27388DE5" w14:textId="011F49B1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</w:pPr>
          </w:p>
        </w:tc>
      </w:tr>
    </w:tbl>
    <w:p xmlns:wp14="http://schemas.microsoft.com/office/word/2010/wordml" w:rsidP="4AF43E67" w14:paraId="2C078E63" wp14:textId="70C2B8AB">
      <w:pPr>
        <w:pStyle w:val="Normal"/>
        <w:spacing w:after="160" w:line="360" w:lineRule="auto"/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nl-NL"/>
        </w:rPr>
      </w:pPr>
      <w:r w:rsidRPr="4AF43E67" w:rsidR="7D5E24F1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CI: </w:t>
      </w:r>
      <w:r w:rsidRPr="4AF43E67" w:rsidR="7D5E24F1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confidence</w:t>
      </w:r>
      <w:r w:rsidRPr="4AF43E67" w:rsidR="7D5E24F1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interval, IRR: </w:t>
      </w:r>
      <w:r w:rsidRPr="4AF43E67" w:rsidR="7D5E24F1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incidence</w:t>
      </w:r>
      <w:r w:rsidRPr="4AF43E67" w:rsidR="7D5E24F1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</w:t>
      </w:r>
      <w:r w:rsidRPr="4AF43E67" w:rsidR="7D5E24F1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rate</w:t>
      </w:r>
      <w:r w:rsidRPr="4AF43E67" w:rsidR="7D5E24F1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ratio. </w:t>
      </w:r>
      <w:r w:rsidRPr="4AF43E67" w:rsidR="41471B41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IRRs</w:t>
      </w:r>
      <w:r w:rsidRPr="4AF43E67" w:rsidR="41471B41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are </w:t>
      </w:r>
      <w:r w:rsidRPr="4AF43E67" w:rsidR="41471B41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adjusted</w:t>
      </w:r>
      <w:r w:rsidRPr="4AF43E67" w:rsidR="41471B41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</w:t>
      </w:r>
      <w:r w:rsidRPr="4AF43E67" w:rsidR="41471B41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for</w:t>
      </w:r>
      <w:r w:rsidRPr="4AF43E67" w:rsidR="41471B41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</w:t>
      </w:r>
      <w:r w:rsidRPr="4AF43E67" w:rsidR="41471B41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calendar</w:t>
      </w:r>
      <w:r w:rsidRPr="4AF43E67" w:rsidR="41471B41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time </w:t>
      </w:r>
      <w:r w:rsidRPr="4AF43E67" w:rsidR="41471B41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using</w:t>
      </w:r>
      <w:r w:rsidRPr="4AF43E67" w:rsidR="41471B41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30-day </w:t>
      </w:r>
      <w:r w:rsidRPr="4AF43E67" w:rsidR="41471B41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periods</w:t>
      </w:r>
    </w:p>
    <w:sectPr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intelligence2.xml><?xml version="1.0" encoding="utf-8"?>
<int2:intelligence xmlns:int2="http://schemas.microsoft.com/office/intelligence/2020/intelligence">
  <int2:observations>
    <int2:textHash int2:hashCode="AqthD0JFLXBrow" int2:id="eepfOgkU">
      <int2:state int2:type="LegacyProofing" int2:value="Rejected"/>
    </int2:textHash>
  </int2:observations>
  <int2:intelligenceSetting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CA6F846"/>
    <w:rsid w:val="012E313D"/>
    <w:rsid w:val="02644449"/>
    <w:rsid w:val="02B0D941"/>
    <w:rsid w:val="05E87A03"/>
    <w:rsid w:val="06DEDB64"/>
    <w:rsid w:val="06DEDB64"/>
    <w:rsid w:val="077EEE18"/>
    <w:rsid w:val="0A813F2B"/>
    <w:rsid w:val="0A813F2B"/>
    <w:rsid w:val="0ABBEB26"/>
    <w:rsid w:val="0B52BDBD"/>
    <w:rsid w:val="0C1D0F8C"/>
    <w:rsid w:val="0C61D3AA"/>
    <w:rsid w:val="0CAAC61F"/>
    <w:rsid w:val="0CAAC61F"/>
    <w:rsid w:val="0DEE2F9C"/>
    <w:rsid w:val="0DFDA40B"/>
    <w:rsid w:val="0DFDA40B"/>
    <w:rsid w:val="0F54B04E"/>
    <w:rsid w:val="12D1152E"/>
    <w:rsid w:val="1608B5F0"/>
    <w:rsid w:val="179DF4F3"/>
    <w:rsid w:val="1CD3B8E0"/>
    <w:rsid w:val="2065A205"/>
    <w:rsid w:val="23C1D38E"/>
    <w:rsid w:val="255E17C0"/>
    <w:rsid w:val="295E6802"/>
    <w:rsid w:val="295E6802"/>
    <w:rsid w:val="2A15C218"/>
    <w:rsid w:val="2ABDCF86"/>
    <w:rsid w:val="32584F44"/>
    <w:rsid w:val="33F41FA5"/>
    <w:rsid w:val="37124718"/>
    <w:rsid w:val="37BE96EF"/>
    <w:rsid w:val="37BE96EF"/>
    <w:rsid w:val="3CA6F846"/>
    <w:rsid w:val="3E49FFC5"/>
    <w:rsid w:val="40B97A50"/>
    <w:rsid w:val="41471B41"/>
    <w:rsid w:val="423EE54D"/>
    <w:rsid w:val="423EE54D"/>
    <w:rsid w:val="4290676F"/>
    <w:rsid w:val="436427AB"/>
    <w:rsid w:val="4591D909"/>
    <w:rsid w:val="487EA4BA"/>
    <w:rsid w:val="48AE26D1"/>
    <w:rsid w:val="48AE26D1"/>
    <w:rsid w:val="4A01FC0A"/>
    <w:rsid w:val="4ABAE21F"/>
    <w:rsid w:val="4AF43E67"/>
    <w:rsid w:val="4BCC9F36"/>
    <w:rsid w:val="4BE5C793"/>
    <w:rsid w:val="540E2F48"/>
    <w:rsid w:val="5573817C"/>
    <w:rsid w:val="5659FA9D"/>
    <w:rsid w:val="5659FA9D"/>
    <w:rsid w:val="56829769"/>
    <w:rsid w:val="56830B3A"/>
    <w:rsid w:val="5733062E"/>
    <w:rsid w:val="5996F7AB"/>
    <w:rsid w:val="5996F7AB"/>
    <w:rsid w:val="5CC93C21"/>
    <w:rsid w:val="5CC93C21"/>
    <w:rsid w:val="5CD685F3"/>
    <w:rsid w:val="5E3EFF6C"/>
    <w:rsid w:val="5E592DF7"/>
    <w:rsid w:val="5F3DA442"/>
    <w:rsid w:val="5FF4FE58"/>
    <w:rsid w:val="5FF4FE58"/>
    <w:rsid w:val="601C15F1"/>
    <w:rsid w:val="61FD01AE"/>
    <w:rsid w:val="627448E5"/>
    <w:rsid w:val="642D3623"/>
    <w:rsid w:val="690F262A"/>
    <w:rsid w:val="6AA96E87"/>
    <w:rsid w:val="6ADDB684"/>
    <w:rsid w:val="6ADDB684"/>
    <w:rsid w:val="6B50D95C"/>
    <w:rsid w:val="70244A7F"/>
    <w:rsid w:val="7656C849"/>
    <w:rsid w:val="79FD67F1"/>
    <w:rsid w:val="7D5E24F1"/>
    <w:rsid w:val="7E8D6311"/>
    <w:rsid w:val="7EC3E13E"/>
    <w:rsid w:val="7F9CE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6F846"/>
  <w15:chartTrackingRefBased/>
  <w15:docId w15:val="{9DC3DE90-2D33-45A5-A635-8CBBFF21FE26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table" w:styleId="GridTable1Light" mc:Ignorable="w14">
    <w:name xmlns:w="http://schemas.openxmlformats.org/wordprocessingml/2006/main" w:val="Grid Table 1 Light"/>
    <w:basedOn xmlns:w="http://schemas.openxmlformats.org/wordprocessingml/2006/main" w:val="TableNormal"/>
    <w:uiPriority xmlns:w="http://schemas.openxmlformats.org/wordprocessingml/2006/main" w:val="46"/>
    <w:pPr xmlns:w="http://schemas.openxmlformats.org/wordprocessingml/2006/main">
      <w:spacing xmlns:w="http://schemas.openxmlformats.org/wordprocessingml/2006/main" w:after="0" w:line="240" w:lineRule="auto"/>
    </w:pPr>
    <w:tblPr xmlns:w="http://schemas.openxmlformats.org/wordprocessingml/2006/main">
      <w:tblStyleRowBandSize w:val="1"/>
      <w:tblStyleColBandSize w:val="1"/>
      <w:tblInd w:w="0" w:type="dxa"/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xmlns:w="http://schemas.openxmlformats.org/wordprocessingml/2006/main" w:type="firstRow">
      <w:rPr>
        <w:b/>
        <w:bCs/>
      </w:rPr>
      <w:tblPr/>
      <w:tcPr>
        <w:tcBorders>
          <w:bottom w:val="single" w:color="666666" w:themeColor="text1" w:themeTint="99" w:sz="12" w:space="0"/>
        </w:tcBorders>
      </w:tcPr>
    </w:tblStylePr>
    <w:tblStylePr xmlns:w="http://schemas.openxmlformats.org/wordprocessingml/2006/main" w:type="lastRow">
      <w:rPr>
        <w:b/>
        <w:bCs/>
      </w:rPr>
      <w:tblPr/>
      <w:tcPr>
        <w:tcBorders>
          <w:top w:val="double" w:color="666666" w:themeColor="text1" w:themeTint="99" w:sz="2" w:space="0"/>
        </w:tcBorders>
      </w:tcPr>
    </w:tblStylePr>
    <w:tblStylePr xmlns:w="http://schemas.openxmlformats.org/wordprocessingml/2006/main" w:type="firstCol">
      <w:rPr>
        <w:b/>
        <w:bCs/>
      </w:rPr>
    </w:tblStylePr>
    <w:tblStylePr xmlns:w="http://schemas.openxmlformats.org/wordprocessingml/2006/main"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microsoft.com/office/2020/10/relationships/intelligence" Target="intelligence2.xml" Id="Rb36bc8eede674160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51A4D12AC31714A976EFB59A015589D" ma:contentTypeVersion="13" ma:contentTypeDescription="Create a new document." ma:contentTypeScope="" ma:versionID="876903b67f5a06293251b97f50696a14">
  <xsd:schema xmlns:xsd="http://www.w3.org/2001/XMLSchema" xmlns:xs="http://www.w3.org/2001/XMLSchema" xmlns:p="http://schemas.microsoft.com/office/2006/metadata/properties" xmlns:ns2="8029070a-695f-410c-a424-24d0683063af" xmlns:ns3="797b3a1e-a17b-4ca2-8e72-b47fcb862c81" targetNamespace="http://schemas.microsoft.com/office/2006/metadata/properties" ma:root="true" ma:fieldsID="ff1a23472d2e7dba40ac2b9190556273" ns2:_="" ns3:_="">
    <xsd:import namespace="8029070a-695f-410c-a424-24d0683063af"/>
    <xsd:import namespace="797b3a1e-a17b-4ca2-8e72-b47fcb862c8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Comme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29070a-695f-410c-a424-24d0683063a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Comments" ma:index="20" nillable="true" ma:displayName="Comments" ma:description="Any notes or comments on the paper" ma:format="Dropdown" ma:internalName="Comments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7b3a1e-a17b-4ca2-8e72-b47fcb862c8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omments xmlns="8029070a-695f-410c-a424-24d0683063af" xsi:nil="true"/>
  </documentManagement>
</p:properties>
</file>

<file path=customXml/itemProps1.xml><?xml version="1.0" encoding="utf-8"?>
<ds:datastoreItem xmlns:ds="http://schemas.openxmlformats.org/officeDocument/2006/customXml" ds:itemID="{55233775-B0EB-498C-91E7-9BC3B219DED5}"/>
</file>

<file path=customXml/itemProps2.xml><?xml version="1.0" encoding="utf-8"?>
<ds:datastoreItem xmlns:ds="http://schemas.openxmlformats.org/officeDocument/2006/customXml" ds:itemID="{48D9321A-BF4B-4A62-892A-444A91514003}"/>
</file>

<file path=customXml/itemProps3.xml><?xml version="1.0" encoding="utf-8"?>
<ds:datastoreItem xmlns:ds="http://schemas.openxmlformats.org/officeDocument/2006/customXml" ds:itemID="{5DF68FDF-F3B8-471D-AF27-4B6737051B7C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ts, S.H. (Sophie)</dc:creator>
  <cp:keywords/>
  <dc:description/>
  <cp:lastModifiedBy>Bots, S.H. (Sophie)</cp:lastModifiedBy>
  <dcterms:created xsi:type="dcterms:W3CDTF">2022-04-04T15:43:40Z</dcterms:created>
  <dcterms:modified xsi:type="dcterms:W3CDTF">2022-08-23T09:58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51A4D12AC31714A976EFB59A015589D</vt:lpwstr>
  </property>
</Properties>
</file>